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7CA" w:rsidRPr="00E51CDE" w:rsidRDefault="00B837CA" w:rsidP="00B837CA">
      <w:pPr>
        <w:snapToGrid w:val="0"/>
        <w:spacing w:beforeLines="50" w:before="120" w:line="360" w:lineRule="auto"/>
        <w:rPr>
          <w:rFonts w:ascii="Times New Roman" w:hAnsi="Times New Roman" w:cs="Times New Roman"/>
          <w:szCs w:val="24"/>
        </w:rPr>
      </w:pPr>
      <w:r w:rsidRPr="000F40DD">
        <w:rPr>
          <w:rFonts w:ascii="Times New Roman" w:hAnsi="Times New Roman" w:cs="Times New Roman"/>
          <w:b/>
          <w:szCs w:val="24"/>
        </w:rPr>
        <w:t xml:space="preserve">Supplementary </w:t>
      </w:r>
      <w:r w:rsidRPr="00E51CDE"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 w:hint="eastAsia"/>
          <w:b/>
          <w:szCs w:val="24"/>
        </w:rPr>
        <w:t xml:space="preserve">4. </w:t>
      </w:r>
      <w:r w:rsidRPr="00E51CDE">
        <w:rPr>
          <w:rFonts w:ascii="Times New Roman" w:hAnsi="Times New Roman" w:cs="Times New Roman"/>
          <w:szCs w:val="24"/>
        </w:rPr>
        <w:t>Codes for the bioclimatic variables used in this study</w:t>
      </w:r>
      <w:r>
        <w:rPr>
          <w:rFonts w:ascii="Times New Roman" w:hAnsi="Times New Roman" w:cs="Times New Roman"/>
          <w:szCs w:val="24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4"/>
        <w:gridCol w:w="7128"/>
      </w:tblGrid>
      <w:tr w:rsidR="00B837CA" w:rsidRPr="00E51CDE" w:rsidTr="00C334F9">
        <w:trPr>
          <w:trHeight w:val="330"/>
        </w:trPr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de</w:t>
            </w:r>
          </w:p>
        </w:tc>
        <w:tc>
          <w:tcPr>
            <w:tcW w:w="4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Bioclimatic variables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nnual Mean Temperature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2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ean Diurnal Range (Mean of monthly (max temp - min temp))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3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Isothermality (BIO2/BIO7) (* 100)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4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Temperature Seasonality (standard deviation *100)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5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ax Temperature of Warmest Month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6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in Temperature of Coldest Month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7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Temperature Annual Range (BIO5-BIO6)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8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ean Temperature of Wettest Quarter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9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ean Temperature of Driest Quarter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0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ean Temperature of Warmest Quarter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1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Mean Temperature of Coldest Quarter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2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Annual Precipitation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3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ecipitation of Wettest Month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4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ecipitation of Driest Month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5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ecipitation Seasonality (Coefficient of Variation)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6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ecipitation of Wettest Quarter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7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ecipitation of Driest Quarter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8</w:t>
            </w:r>
          </w:p>
        </w:tc>
        <w:tc>
          <w:tcPr>
            <w:tcW w:w="4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ecipitation of Warmest Quarter</w:t>
            </w:r>
          </w:p>
        </w:tc>
      </w:tr>
      <w:tr w:rsidR="00B837CA" w:rsidRPr="00E51CDE" w:rsidTr="00C334F9">
        <w:trPr>
          <w:trHeight w:val="33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spacing w:line="360" w:lineRule="auto"/>
              <w:rPr>
                <w:rFonts w:ascii="Times New Roman" w:eastAsia="新細明體" w:hAnsi="Times New Roman" w:cs="Times New Roman"/>
                <w:color w:val="000000"/>
                <w:sz w:val="20"/>
                <w:szCs w:val="24"/>
              </w:rPr>
            </w:pPr>
            <w:r w:rsidRPr="00E51CDE">
              <w:rPr>
                <w:rFonts w:ascii="Times New Roman" w:hAnsi="Times New Roman" w:cs="Times New Roman"/>
                <w:color w:val="000000"/>
                <w:szCs w:val="24"/>
              </w:rPr>
              <w:t>bio19</w:t>
            </w:r>
          </w:p>
        </w:tc>
        <w:tc>
          <w:tcPr>
            <w:tcW w:w="4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CA" w:rsidRPr="00E51CDE" w:rsidRDefault="00B837CA" w:rsidP="00C334F9">
            <w:pPr>
              <w:widowControl/>
              <w:spacing w:line="360" w:lineRule="auto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E51CD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Precipitation of Coldest Quarter</w:t>
            </w:r>
          </w:p>
        </w:tc>
      </w:tr>
    </w:tbl>
    <w:p w:rsidR="00B837CA" w:rsidRDefault="00B837CA" w:rsidP="00B837CA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B837CA" w:rsidRPr="00C531D3" w:rsidRDefault="00B837CA" w:rsidP="00B837CA"/>
    <w:p w:rsidR="00C531D3" w:rsidRPr="00B837CA" w:rsidRDefault="00C531D3" w:rsidP="00B837CA">
      <w:bookmarkStart w:id="0" w:name="_GoBack"/>
      <w:bookmarkEnd w:id="0"/>
    </w:p>
    <w:sectPr w:rsidR="00C531D3" w:rsidRPr="00B837CA" w:rsidSect="00CB689F">
      <w:pgSz w:w="11906" w:h="16838"/>
      <w:pgMar w:top="1440" w:right="1800" w:bottom="1440" w:left="1800" w:header="851" w:footer="61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D4A" w:rsidRDefault="00C14D4A" w:rsidP="00565A88">
      <w:r>
        <w:separator/>
      </w:r>
    </w:p>
  </w:endnote>
  <w:endnote w:type="continuationSeparator" w:id="0">
    <w:p w:rsidR="00C14D4A" w:rsidRDefault="00C14D4A" w:rsidP="00565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D4A" w:rsidRDefault="00C14D4A" w:rsidP="00565A88">
      <w:r>
        <w:separator/>
      </w:r>
    </w:p>
  </w:footnote>
  <w:footnote w:type="continuationSeparator" w:id="0">
    <w:p w:rsidR="00C14D4A" w:rsidRDefault="00C14D4A" w:rsidP="00565A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627"/>
    <w:rsid w:val="000E6B1C"/>
    <w:rsid w:val="000F40DD"/>
    <w:rsid w:val="00430FA7"/>
    <w:rsid w:val="0047437A"/>
    <w:rsid w:val="00527645"/>
    <w:rsid w:val="00565A88"/>
    <w:rsid w:val="005A4653"/>
    <w:rsid w:val="00626BDB"/>
    <w:rsid w:val="006937D1"/>
    <w:rsid w:val="00781612"/>
    <w:rsid w:val="00A11528"/>
    <w:rsid w:val="00B407A2"/>
    <w:rsid w:val="00B837CA"/>
    <w:rsid w:val="00BC3D3E"/>
    <w:rsid w:val="00C14D4A"/>
    <w:rsid w:val="00C531D3"/>
    <w:rsid w:val="00CB689F"/>
    <w:rsid w:val="00D409A9"/>
    <w:rsid w:val="00DD5689"/>
    <w:rsid w:val="00E86297"/>
    <w:rsid w:val="00EA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A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65A8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65A8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65A88"/>
    <w:rPr>
      <w:sz w:val="20"/>
      <w:szCs w:val="20"/>
    </w:rPr>
  </w:style>
  <w:style w:type="character" w:styleId="a7">
    <w:name w:val="Hyperlink"/>
    <w:basedOn w:val="a0"/>
    <w:uiPriority w:val="99"/>
    <w:unhideWhenUsed/>
    <w:rsid w:val="00565A8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565A88"/>
  </w:style>
  <w:style w:type="paragraph" w:styleId="a9">
    <w:name w:val="Balloon Text"/>
    <w:basedOn w:val="a"/>
    <w:link w:val="aa"/>
    <w:uiPriority w:val="99"/>
    <w:semiHidden/>
    <w:unhideWhenUsed/>
    <w:rsid w:val="00565A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65A8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5A4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Emphasis"/>
    <w:basedOn w:val="a0"/>
    <w:uiPriority w:val="20"/>
    <w:qFormat/>
    <w:rsid w:val="00781612"/>
    <w:rPr>
      <w:i/>
      <w:iCs/>
    </w:rPr>
  </w:style>
  <w:style w:type="character" w:customStyle="1" w:styleId="apple-converted-space">
    <w:name w:val="apple-converted-space"/>
    <w:basedOn w:val="a0"/>
    <w:rsid w:val="0078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4.DOCX</DocumentId>
    <TitleName xmlns="fb88adc0-4a92-421d-b04d-61347b390d81">Table 4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F043CA39-785A-49F4-87A4-5AC55B72C111}"/>
</file>

<file path=customXml/itemProps2.xml><?xml version="1.0" encoding="utf-8"?>
<ds:datastoreItem xmlns:ds="http://schemas.openxmlformats.org/officeDocument/2006/customXml" ds:itemID="{6CDD6935-BE7D-4780-BC39-6800FFF386D1}"/>
</file>

<file path=customXml/itemProps3.xml><?xml version="1.0" encoding="utf-8"?>
<ds:datastoreItem xmlns:ds="http://schemas.openxmlformats.org/officeDocument/2006/customXml" ds:itemID="{FF94154E-DF32-48A4-93EF-6DC430C44473}"/>
</file>

<file path=customXml/itemProps4.xml><?xml version="1.0" encoding="utf-8"?>
<ds:datastoreItem xmlns:ds="http://schemas.openxmlformats.org/officeDocument/2006/customXml" ds:itemID="{5C83E389-7755-415F-81B7-7B5C7AB539A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1-17T18:28:00Z</dcterms:created>
  <dcterms:modified xsi:type="dcterms:W3CDTF">2017-01-17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